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B9DB2" w14:textId="547B7ED3" w:rsidR="0005352C" w:rsidRPr="001F5123" w:rsidRDefault="001F5123">
      <w:pPr>
        <w:rPr>
          <w:rFonts w:ascii="Times New Roman" w:hAnsi="Times New Roman" w:cs="Times New Roman"/>
          <w:b/>
          <w:bCs/>
        </w:rPr>
      </w:pPr>
      <w:r w:rsidRPr="001F5123">
        <w:rPr>
          <w:rFonts w:ascii="Times New Roman" w:hAnsi="Times New Roman" w:cs="Times New Roman"/>
          <w:b/>
          <w:bCs/>
        </w:rPr>
        <w:t>S3 Table. Results of multivariate regression analysis for DASS-21 scores of depression, anxiety, and stress for the participants in Africa (n=162).</w:t>
      </w:r>
    </w:p>
    <w:p w14:paraId="52DEB76A" w14:textId="77777777" w:rsidR="001F5123" w:rsidRDefault="001F512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5"/>
        <w:gridCol w:w="2160"/>
        <w:gridCol w:w="1800"/>
        <w:gridCol w:w="1885"/>
      </w:tblGrid>
      <w:tr w:rsidR="001F5123" w:rsidRPr="00E542B1" w14:paraId="3B2059FB" w14:textId="77777777" w:rsidTr="006B027E">
        <w:tc>
          <w:tcPr>
            <w:tcW w:w="3505" w:type="dxa"/>
            <w:vMerge w:val="restart"/>
          </w:tcPr>
          <w:p w14:paraId="206DB9F1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5845" w:type="dxa"/>
            <w:gridSpan w:val="3"/>
          </w:tcPr>
          <w:p w14:paraId="2C831098" w14:textId="77777777" w:rsidR="001F5123" w:rsidRPr="00E542B1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Beta (95% CI)</w:t>
            </w:r>
          </w:p>
        </w:tc>
      </w:tr>
      <w:tr w:rsidR="001F5123" w:rsidRPr="00E542B1" w14:paraId="799524B4" w14:textId="77777777" w:rsidTr="006B027E">
        <w:tc>
          <w:tcPr>
            <w:tcW w:w="3505" w:type="dxa"/>
            <w:vMerge/>
          </w:tcPr>
          <w:p w14:paraId="6328C5F4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60" w:type="dxa"/>
          </w:tcPr>
          <w:p w14:paraId="2E3EFE54" w14:textId="77777777" w:rsidR="001F5123" w:rsidRPr="00E542B1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Depression score</w:t>
            </w:r>
          </w:p>
        </w:tc>
        <w:tc>
          <w:tcPr>
            <w:tcW w:w="1800" w:type="dxa"/>
          </w:tcPr>
          <w:p w14:paraId="41AFAA71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sz w:val="18"/>
                <w:szCs w:val="18"/>
              </w:rPr>
              <w:t>DASS – anxiety score</w:t>
            </w:r>
          </w:p>
        </w:tc>
        <w:tc>
          <w:tcPr>
            <w:tcW w:w="1885" w:type="dxa"/>
          </w:tcPr>
          <w:p w14:paraId="0B2A874C" w14:textId="77777777" w:rsidR="001F5123" w:rsidRPr="00E542B1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DASS – Stress score</w:t>
            </w:r>
          </w:p>
        </w:tc>
      </w:tr>
      <w:tr w:rsidR="001F5123" w:rsidRPr="00E542B1" w14:paraId="1BB0214D" w14:textId="77777777" w:rsidTr="006B027E">
        <w:tc>
          <w:tcPr>
            <w:tcW w:w="3505" w:type="dxa"/>
            <w:vAlign w:val="bottom"/>
          </w:tcPr>
          <w:p w14:paraId="69AE1323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Employment</w:t>
            </w:r>
          </w:p>
        </w:tc>
        <w:tc>
          <w:tcPr>
            <w:tcW w:w="2160" w:type="dxa"/>
            <w:vAlign w:val="bottom"/>
          </w:tcPr>
          <w:p w14:paraId="56210865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C4BECFF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7CFD878" w14:textId="77777777" w:rsidR="001F5123" w:rsidRPr="00E542B1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359E18BF" w14:textId="77777777" w:rsidTr="006B027E">
        <w:tc>
          <w:tcPr>
            <w:tcW w:w="3505" w:type="dxa"/>
            <w:vAlign w:val="bottom"/>
          </w:tcPr>
          <w:p w14:paraId="4EFA592B" w14:textId="77777777" w:rsidR="001F5123" w:rsidRPr="00E542B1" w:rsidRDefault="001F5123" w:rsidP="006B027E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Currently unemployed</w:t>
            </w:r>
          </w:p>
        </w:tc>
        <w:tc>
          <w:tcPr>
            <w:tcW w:w="2160" w:type="dxa"/>
            <w:vAlign w:val="bottom"/>
          </w:tcPr>
          <w:p w14:paraId="753BAA6C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D05EF58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7BBAB0E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2E4C620D" w14:textId="77777777" w:rsidTr="006B027E">
        <w:tc>
          <w:tcPr>
            <w:tcW w:w="3505" w:type="dxa"/>
            <w:vAlign w:val="bottom"/>
          </w:tcPr>
          <w:p w14:paraId="0D281701" w14:textId="77777777" w:rsidR="001F5123" w:rsidRPr="00E542B1" w:rsidRDefault="001F5123" w:rsidP="006B027E">
            <w:pPr>
              <w:ind w:left="155"/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Currently employed </w:t>
            </w:r>
          </w:p>
        </w:tc>
        <w:tc>
          <w:tcPr>
            <w:tcW w:w="2160" w:type="dxa"/>
            <w:vAlign w:val="bottom"/>
          </w:tcPr>
          <w:p w14:paraId="56073D01" w14:textId="7304050F" w:rsidR="001F5123" w:rsidRPr="008162FF" w:rsidRDefault="00B504EF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sz w:val="18"/>
                <w:szCs w:val="18"/>
              </w:rPr>
              <w:t>-2.18 (-12.08, 7.71)</w:t>
            </w:r>
          </w:p>
        </w:tc>
        <w:tc>
          <w:tcPr>
            <w:tcW w:w="1800" w:type="dxa"/>
            <w:vAlign w:val="bottom"/>
          </w:tcPr>
          <w:p w14:paraId="6EBC3FAE" w14:textId="56D28A14" w:rsidR="001F5123" w:rsidRPr="008C43F2" w:rsidRDefault="00EB4362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sz w:val="18"/>
                <w:szCs w:val="18"/>
              </w:rPr>
              <w:t>-2.54 (-10.64, 5.57)</w:t>
            </w:r>
          </w:p>
        </w:tc>
        <w:tc>
          <w:tcPr>
            <w:tcW w:w="1885" w:type="dxa"/>
            <w:vAlign w:val="bottom"/>
          </w:tcPr>
          <w:p w14:paraId="46E3DAC4" w14:textId="62E94929" w:rsidR="001F5123" w:rsidRPr="0011068D" w:rsidRDefault="00571B25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sz w:val="18"/>
                <w:szCs w:val="18"/>
              </w:rPr>
              <w:t>-0.85 (-12.11, 10.41)</w:t>
            </w:r>
          </w:p>
        </w:tc>
      </w:tr>
      <w:tr w:rsidR="001F5123" w:rsidRPr="00E542B1" w14:paraId="7541C56A" w14:textId="77777777" w:rsidTr="006B027E">
        <w:tc>
          <w:tcPr>
            <w:tcW w:w="3505" w:type="dxa"/>
            <w:vAlign w:val="bottom"/>
          </w:tcPr>
          <w:p w14:paraId="435A6630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arital status </w:t>
            </w:r>
          </w:p>
        </w:tc>
        <w:tc>
          <w:tcPr>
            <w:tcW w:w="2160" w:type="dxa"/>
            <w:vAlign w:val="bottom"/>
          </w:tcPr>
          <w:p w14:paraId="7E0F14A1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2397527C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F442B65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6DE15371" w14:textId="77777777" w:rsidTr="006B027E">
        <w:tc>
          <w:tcPr>
            <w:tcW w:w="3505" w:type="dxa"/>
            <w:vAlign w:val="bottom"/>
          </w:tcPr>
          <w:p w14:paraId="773F59EF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ngle </w:t>
            </w:r>
          </w:p>
        </w:tc>
        <w:tc>
          <w:tcPr>
            <w:tcW w:w="2160" w:type="dxa"/>
            <w:vAlign w:val="bottom"/>
          </w:tcPr>
          <w:p w14:paraId="546A0B5A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3425A55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390322B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71B25" w:rsidRPr="00E542B1" w14:paraId="74A993F7" w14:textId="77777777" w:rsidTr="006B027E">
        <w:tc>
          <w:tcPr>
            <w:tcW w:w="3505" w:type="dxa"/>
            <w:vAlign w:val="bottom"/>
          </w:tcPr>
          <w:p w14:paraId="784B1341" w14:textId="77777777" w:rsidR="00571B25" w:rsidRPr="00E542B1" w:rsidRDefault="00571B25" w:rsidP="0057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Divorced/widowed/separated</w:t>
            </w:r>
          </w:p>
        </w:tc>
        <w:tc>
          <w:tcPr>
            <w:tcW w:w="2160" w:type="dxa"/>
            <w:vAlign w:val="bottom"/>
          </w:tcPr>
          <w:p w14:paraId="732E9288" w14:textId="5393403B" w:rsidR="00571B25" w:rsidRPr="008162FF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6 (-15.22, -0.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5CB8573A" w14:textId="6F86AB65" w:rsidR="00571B25" w:rsidRPr="008C43F2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15 (-10.24, 1.94)</w:t>
            </w:r>
          </w:p>
        </w:tc>
        <w:tc>
          <w:tcPr>
            <w:tcW w:w="1885" w:type="dxa"/>
            <w:vAlign w:val="bottom"/>
          </w:tcPr>
          <w:p w14:paraId="26F73499" w14:textId="43769297" w:rsidR="00571B25" w:rsidRPr="0011068D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58 (-11.91, 2.75)</w:t>
            </w:r>
          </w:p>
        </w:tc>
      </w:tr>
      <w:tr w:rsidR="00571B25" w:rsidRPr="00E542B1" w14:paraId="65FF7A8C" w14:textId="77777777" w:rsidTr="006B027E">
        <w:tc>
          <w:tcPr>
            <w:tcW w:w="3505" w:type="dxa"/>
            <w:vAlign w:val="bottom"/>
          </w:tcPr>
          <w:p w14:paraId="289E6863" w14:textId="77777777" w:rsidR="00571B25" w:rsidRPr="00E542B1" w:rsidRDefault="00571B25" w:rsidP="0057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Living with a partner</w:t>
            </w:r>
          </w:p>
        </w:tc>
        <w:tc>
          <w:tcPr>
            <w:tcW w:w="2160" w:type="dxa"/>
            <w:vAlign w:val="bottom"/>
          </w:tcPr>
          <w:p w14:paraId="601768F7" w14:textId="5D59408A" w:rsidR="00571B25" w:rsidRPr="008162FF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 (-4.43, 10.13)</w:t>
            </w:r>
          </w:p>
        </w:tc>
        <w:tc>
          <w:tcPr>
            <w:tcW w:w="1800" w:type="dxa"/>
            <w:vAlign w:val="bottom"/>
          </w:tcPr>
          <w:p w14:paraId="7D22C51C" w14:textId="1C6A3A1B" w:rsidR="00571B25" w:rsidRPr="008C43F2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 (-2.5, 8.53)</w:t>
            </w:r>
          </w:p>
        </w:tc>
        <w:tc>
          <w:tcPr>
            <w:tcW w:w="1885" w:type="dxa"/>
            <w:vAlign w:val="bottom"/>
          </w:tcPr>
          <w:p w14:paraId="39F0CD44" w14:textId="3EC54ACC" w:rsidR="00571B25" w:rsidRPr="0011068D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 (-0.13, 13.15)</w:t>
            </w:r>
            <w:r w:rsidR="001D7A54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571B25" w:rsidRPr="00E542B1" w14:paraId="330D73EB" w14:textId="77777777" w:rsidTr="006B027E">
        <w:tc>
          <w:tcPr>
            <w:tcW w:w="3505" w:type="dxa"/>
            <w:vAlign w:val="bottom"/>
          </w:tcPr>
          <w:p w14:paraId="150D4CB1" w14:textId="77777777" w:rsidR="00571B25" w:rsidRPr="00E542B1" w:rsidRDefault="00571B25" w:rsidP="0057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rried</w:t>
            </w:r>
          </w:p>
        </w:tc>
        <w:tc>
          <w:tcPr>
            <w:tcW w:w="2160" w:type="dxa"/>
            <w:vAlign w:val="bottom"/>
          </w:tcPr>
          <w:p w14:paraId="3A43D122" w14:textId="623E704A" w:rsidR="00571B25" w:rsidRPr="008162FF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26 (-7.52, 2.99)</w:t>
            </w:r>
          </w:p>
        </w:tc>
        <w:tc>
          <w:tcPr>
            <w:tcW w:w="1800" w:type="dxa"/>
            <w:vAlign w:val="bottom"/>
          </w:tcPr>
          <w:p w14:paraId="56BACCFB" w14:textId="3243CD64" w:rsidR="00571B25" w:rsidRPr="008C43F2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3 (-4.96, 3.3)</w:t>
            </w:r>
          </w:p>
        </w:tc>
        <w:tc>
          <w:tcPr>
            <w:tcW w:w="1885" w:type="dxa"/>
            <w:vAlign w:val="bottom"/>
          </w:tcPr>
          <w:p w14:paraId="5756ABE6" w14:textId="685BA5C1" w:rsidR="00571B25" w:rsidRPr="0011068D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-4.26, 5.56)</w:t>
            </w:r>
          </w:p>
        </w:tc>
      </w:tr>
      <w:tr w:rsidR="001F5123" w:rsidRPr="00E542B1" w14:paraId="53C3771C" w14:textId="77777777" w:rsidTr="006B027E">
        <w:tc>
          <w:tcPr>
            <w:tcW w:w="3505" w:type="dxa"/>
            <w:vAlign w:val="bottom"/>
          </w:tcPr>
          <w:p w14:paraId="2624BE49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rly-career status</w:t>
            </w:r>
          </w:p>
        </w:tc>
        <w:tc>
          <w:tcPr>
            <w:tcW w:w="2160" w:type="dxa"/>
            <w:vAlign w:val="bottom"/>
          </w:tcPr>
          <w:p w14:paraId="6AA4CE09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F810F1A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52D3E8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303B9A8D" w14:textId="77777777" w:rsidTr="006B027E">
        <w:tc>
          <w:tcPr>
            <w:tcW w:w="3505" w:type="dxa"/>
            <w:vAlign w:val="bottom"/>
          </w:tcPr>
          <w:p w14:paraId="0CBD595F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571A5013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77EDC72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8DBB856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70FC4D65" w14:textId="77777777" w:rsidTr="006B027E">
        <w:tc>
          <w:tcPr>
            <w:tcW w:w="3505" w:type="dxa"/>
            <w:vAlign w:val="bottom"/>
          </w:tcPr>
          <w:p w14:paraId="79A4EEDB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476C4D61" w14:textId="3BB3F314" w:rsidR="001F5123" w:rsidRPr="008162FF" w:rsidRDefault="00E446C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3 (-2.27, 6.33)</w:t>
            </w:r>
          </w:p>
        </w:tc>
        <w:tc>
          <w:tcPr>
            <w:tcW w:w="1800" w:type="dxa"/>
            <w:vAlign w:val="bottom"/>
          </w:tcPr>
          <w:p w14:paraId="20E16BF7" w14:textId="322F90C1" w:rsidR="001F5123" w:rsidRPr="008C43F2" w:rsidRDefault="00EB43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 (-3.35, 3.39)</w:t>
            </w:r>
          </w:p>
        </w:tc>
        <w:tc>
          <w:tcPr>
            <w:tcW w:w="1885" w:type="dxa"/>
            <w:vAlign w:val="bottom"/>
          </w:tcPr>
          <w:p w14:paraId="02F7A186" w14:textId="0B34952B" w:rsidR="001F5123" w:rsidRPr="0011068D" w:rsidRDefault="00571B2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4.24, 4.12)</w:t>
            </w:r>
          </w:p>
        </w:tc>
      </w:tr>
      <w:tr w:rsidR="001F5123" w:rsidRPr="00E542B1" w14:paraId="76A29945" w14:textId="77777777" w:rsidTr="006B027E">
        <w:tc>
          <w:tcPr>
            <w:tcW w:w="3505" w:type="dxa"/>
            <w:vAlign w:val="bottom"/>
          </w:tcPr>
          <w:p w14:paraId="1A3212FB" w14:textId="6D2D67AB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Working in the </w:t>
            </w:r>
            <w:r w:rsidR="00355878" w:rsidRPr="00E542B1">
              <w:rPr>
                <w:rFonts w:ascii="Times New Roman" w:hAnsi="Times New Roman" w:cs="Times New Roman"/>
                <w:sz w:val="18"/>
                <w:szCs w:val="18"/>
              </w:rPr>
              <w:t>fields</w:t>
            </w: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involving lab experiments, bench science work, wet-science, and living organisms</w:t>
            </w:r>
          </w:p>
        </w:tc>
        <w:tc>
          <w:tcPr>
            <w:tcW w:w="2160" w:type="dxa"/>
            <w:vAlign w:val="bottom"/>
          </w:tcPr>
          <w:p w14:paraId="0E0EF856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F59A3DA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CEFCD44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41BB9B8E" w14:textId="77777777" w:rsidTr="006B027E">
        <w:tc>
          <w:tcPr>
            <w:tcW w:w="3505" w:type="dxa"/>
            <w:vAlign w:val="bottom"/>
          </w:tcPr>
          <w:p w14:paraId="56DED7AA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3E04684E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A22401E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F02993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27DB03A2" w14:textId="77777777" w:rsidTr="006B027E">
        <w:tc>
          <w:tcPr>
            <w:tcW w:w="3505" w:type="dxa"/>
            <w:vAlign w:val="bottom"/>
          </w:tcPr>
          <w:p w14:paraId="554B7D9D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C1EC082" w14:textId="618EB18A" w:rsidR="001F5123" w:rsidRPr="008162FF" w:rsidRDefault="009250FC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 (-0.86, 5.66)</w:t>
            </w:r>
          </w:p>
        </w:tc>
        <w:tc>
          <w:tcPr>
            <w:tcW w:w="1800" w:type="dxa"/>
            <w:vAlign w:val="bottom"/>
          </w:tcPr>
          <w:p w14:paraId="52CC1836" w14:textId="0528E18C" w:rsidR="001F5123" w:rsidRPr="008C43F2" w:rsidRDefault="00EB43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 (-1.41, 3.55)</w:t>
            </w:r>
          </w:p>
        </w:tc>
        <w:tc>
          <w:tcPr>
            <w:tcW w:w="1885" w:type="dxa"/>
            <w:vAlign w:val="bottom"/>
          </w:tcPr>
          <w:p w14:paraId="7AC9B96A" w14:textId="5CF2AF93" w:rsidR="001F5123" w:rsidRPr="0011068D" w:rsidRDefault="00571B2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3.23, 2.92)</w:t>
            </w:r>
          </w:p>
        </w:tc>
      </w:tr>
      <w:tr w:rsidR="001F5123" w:rsidRPr="00E542B1" w14:paraId="37E15CF1" w14:textId="77777777" w:rsidTr="006B027E">
        <w:tc>
          <w:tcPr>
            <w:tcW w:w="3505" w:type="dxa"/>
            <w:vAlign w:val="bottom"/>
          </w:tcPr>
          <w:p w14:paraId="18271587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ex  </w:t>
            </w:r>
          </w:p>
        </w:tc>
        <w:tc>
          <w:tcPr>
            <w:tcW w:w="2160" w:type="dxa"/>
            <w:vAlign w:val="bottom"/>
          </w:tcPr>
          <w:p w14:paraId="2E718DF2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55F55B4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567BD98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752C6563" w14:textId="77777777" w:rsidTr="006B027E">
        <w:tc>
          <w:tcPr>
            <w:tcW w:w="3505" w:type="dxa"/>
            <w:vAlign w:val="bottom"/>
          </w:tcPr>
          <w:p w14:paraId="5BB75288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Male </w:t>
            </w:r>
          </w:p>
        </w:tc>
        <w:tc>
          <w:tcPr>
            <w:tcW w:w="2160" w:type="dxa"/>
            <w:vAlign w:val="bottom"/>
          </w:tcPr>
          <w:p w14:paraId="22E6021A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CEB58FD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BC1CEEF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38C968D9" w14:textId="77777777" w:rsidTr="006B027E">
        <w:tc>
          <w:tcPr>
            <w:tcW w:w="3505" w:type="dxa"/>
            <w:vAlign w:val="bottom"/>
          </w:tcPr>
          <w:p w14:paraId="433A7A81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Female </w:t>
            </w:r>
          </w:p>
        </w:tc>
        <w:tc>
          <w:tcPr>
            <w:tcW w:w="2160" w:type="dxa"/>
            <w:vAlign w:val="bottom"/>
          </w:tcPr>
          <w:p w14:paraId="357A844D" w14:textId="7696C2A3" w:rsidR="001F5123" w:rsidRPr="008162FF" w:rsidRDefault="009250FC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 (-1.94, 5.35)</w:t>
            </w:r>
          </w:p>
        </w:tc>
        <w:tc>
          <w:tcPr>
            <w:tcW w:w="1800" w:type="dxa"/>
            <w:vAlign w:val="bottom"/>
          </w:tcPr>
          <w:p w14:paraId="383244DB" w14:textId="39F3439D" w:rsidR="001F5123" w:rsidRPr="008C43F2" w:rsidRDefault="00EB43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(-1.85, 3.67)</w:t>
            </w:r>
          </w:p>
        </w:tc>
        <w:tc>
          <w:tcPr>
            <w:tcW w:w="1885" w:type="dxa"/>
            <w:vAlign w:val="bottom"/>
          </w:tcPr>
          <w:p w14:paraId="7B8858F3" w14:textId="0A53A433" w:rsidR="001F5123" w:rsidRPr="0011068D" w:rsidRDefault="00571B2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2 (-1.35, 5.39)</w:t>
            </w:r>
          </w:p>
        </w:tc>
      </w:tr>
      <w:tr w:rsidR="001F5123" w:rsidRPr="00E542B1" w14:paraId="08ACABED" w14:textId="77777777" w:rsidTr="006B027E">
        <w:tc>
          <w:tcPr>
            <w:tcW w:w="3505" w:type="dxa"/>
            <w:vAlign w:val="bottom"/>
          </w:tcPr>
          <w:p w14:paraId="21C82F5D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tus as a parent of children age &lt;18 years</w:t>
            </w:r>
          </w:p>
        </w:tc>
        <w:tc>
          <w:tcPr>
            <w:tcW w:w="2160" w:type="dxa"/>
            <w:vAlign w:val="bottom"/>
          </w:tcPr>
          <w:p w14:paraId="17CDD728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EC3E13D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BA4B47B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39CBFDCF" w14:textId="77777777" w:rsidTr="006B027E">
        <w:tc>
          <w:tcPr>
            <w:tcW w:w="3505" w:type="dxa"/>
            <w:vAlign w:val="bottom"/>
          </w:tcPr>
          <w:p w14:paraId="634C6362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048DA0F7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864C898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D705725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32E77BF" w14:textId="77777777" w:rsidTr="006B027E">
        <w:tc>
          <w:tcPr>
            <w:tcW w:w="3505" w:type="dxa"/>
            <w:vAlign w:val="bottom"/>
          </w:tcPr>
          <w:p w14:paraId="61D4C018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9DA4704" w14:textId="5C52720F" w:rsidR="001F5123" w:rsidRPr="008162FF" w:rsidRDefault="009250FC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sz w:val="18"/>
                <w:szCs w:val="18"/>
              </w:rPr>
              <w:t>0.37 (-4.25, 4.98)</w:t>
            </w:r>
          </w:p>
        </w:tc>
        <w:tc>
          <w:tcPr>
            <w:tcW w:w="1800" w:type="dxa"/>
            <w:vAlign w:val="bottom"/>
          </w:tcPr>
          <w:p w14:paraId="05E32652" w14:textId="7A087962" w:rsidR="001F5123" w:rsidRPr="008C43F2" w:rsidRDefault="00EB4362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sz w:val="18"/>
                <w:szCs w:val="18"/>
              </w:rPr>
              <w:t>1.66 (-2.01, 5.34)</w:t>
            </w:r>
          </w:p>
        </w:tc>
        <w:tc>
          <w:tcPr>
            <w:tcW w:w="1885" w:type="dxa"/>
            <w:vAlign w:val="bottom"/>
          </w:tcPr>
          <w:p w14:paraId="7641BE4D" w14:textId="4609B9B8" w:rsidR="001F5123" w:rsidRPr="0011068D" w:rsidRDefault="00571B25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sz w:val="18"/>
                <w:szCs w:val="18"/>
              </w:rPr>
              <w:t>1.07 (-3.32, 5.45)</w:t>
            </w:r>
          </w:p>
        </w:tc>
      </w:tr>
      <w:tr w:rsidR="001F5123" w:rsidRPr="00E542B1" w14:paraId="51561E89" w14:textId="77777777" w:rsidTr="006B027E">
        <w:tc>
          <w:tcPr>
            <w:tcW w:w="3505" w:type="dxa"/>
            <w:vAlign w:val="bottom"/>
          </w:tcPr>
          <w:p w14:paraId="38B4CA41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160" w:type="dxa"/>
            <w:vAlign w:val="bottom"/>
          </w:tcPr>
          <w:p w14:paraId="0AC000B9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2E87C46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BF42C59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7B36B2D4" w14:textId="77777777" w:rsidTr="006B027E">
        <w:tc>
          <w:tcPr>
            <w:tcW w:w="3505" w:type="dxa"/>
            <w:vAlign w:val="bottom"/>
          </w:tcPr>
          <w:p w14:paraId="6FDE5432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19–29</w:t>
            </w:r>
          </w:p>
        </w:tc>
        <w:tc>
          <w:tcPr>
            <w:tcW w:w="2160" w:type="dxa"/>
            <w:vAlign w:val="bottom"/>
          </w:tcPr>
          <w:p w14:paraId="3F50E79E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DD27024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D24E374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571B25" w:rsidRPr="00E542B1" w14:paraId="5983DF74" w14:textId="77777777" w:rsidTr="006B027E">
        <w:tc>
          <w:tcPr>
            <w:tcW w:w="3505" w:type="dxa"/>
            <w:vAlign w:val="bottom"/>
          </w:tcPr>
          <w:p w14:paraId="7C77591C" w14:textId="77777777" w:rsidR="00571B25" w:rsidRPr="00E542B1" w:rsidRDefault="00571B25" w:rsidP="0057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30–59</w:t>
            </w:r>
          </w:p>
        </w:tc>
        <w:tc>
          <w:tcPr>
            <w:tcW w:w="2160" w:type="dxa"/>
            <w:vAlign w:val="bottom"/>
          </w:tcPr>
          <w:p w14:paraId="09A28F2C" w14:textId="7D00C6C4" w:rsidR="00571B25" w:rsidRPr="008162FF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12 (-8.66, 4.42)</w:t>
            </w:r>
          </w:p>
        </w:tc>
        <w:tc>
          <w:tcPr>
            <w:tcW w:w="1800" w:type="dxa"/>
            <w:vAlign w:val="bottom"/>
          </w:tcPr>
          <w:p w14:paraId="3C5B322C" w14:textId="24356CAA" w:rsidR="00571B25" w:rsidRPr="008C43F2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37 (-14.71, -4.0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85" w:type="dxa"/>
            <w:vAlign w:val="bottom"/>
          </w:tcPr>
          <w:p w14:paraId="11A09BC0" w14:textId="63B572FC" w:rsidR="00571B25" w:rsidRPr="0011068D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94 (-13.29, -0.60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571B25" w:rsidRPr="00E542B1" w14:paraId="00ADAF71" w14:textId="77777777" w:rsidTr="006B027E">
        <w:trPr>
          <w:trHeight w:val="89"/>
        </w:trPr>
        <w:tc>
          <w:tcPr>
            <w:tcW w:w="3505" w:type="dxa"/>
            <w:vAlign w:val="bottom"/>
          </w:tcPr>
          <w:p w14:paraId="332042A7" w14:textId="77777777" w:rsidR="00571B25" w:rsidRPr="00E542B1" w:rsidRDefault="00571B25" w:rsidP="00571B2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2160" w:type="dxa"/>
            <w:vAlign w:val="bottom"/>
          </w:tcPr>
          <w:p w14:paraId="77A9CE84" w14:textId="37640982" w:rsidR="00571B25" w:rsidRPr="008162FF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08 (-13.02, 4.85)</w:t>
            </w:r>
          </w:p>
        </w:tc>
        <w:tc>
          <w:tcPr>
            <w:tcW w:w="1800" w:type="dxa"/>
            <w:vAlign w:val="bottom"/>
          </w:tcPr>
          <w:p w14:paraId="48649397" w14:textId="3096717A" w:rsidR="00571B25" w:rsidRPr="008C43F2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60 (-15.86, -1.33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85" w:type="dxa"/>
            <w:vAlign w:val="bottom"/>
          </w:tcPr>
          <w:p w14:paraId="557EE896" w14:textId="40C0C69D" w:rsidR="00571B25" w:rsidRPr="0011068D" w:rsidRDefault="00571B25" w:rsidP="00571B2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42 (-15.5, 2.65)</w:t>
            </w:r>
          </w:p>
        </w:tc>
      </w:tr>
      <w:tr w:rsidR="001F5123" w:rsidRPr="00E542B1" w14:paraId="10BF3F0F" w14:textId="77777777" w:rsidTr="006B027E">
        <w:tc>
          <w:tcPr>
            <w:tcW w:w="3505" w:type="dxa"/>
            <w:vAlign w:val="bottom"/>
          </w:tcPr>
          <w:p w14:paraId="22303993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family due to COVID-19 </w:t>
            </w:r>
          </w:p>
        </w:tc>
        <w:tc>
          <w:tcPr>
            <w:tcW w:w="2160" w:type="dxa"/>
            <w:vAlign w:val="bottom"/>
          </w:tcPr>
          <w:p w14:paraId="2F1D86BC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AC6A078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106E656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5611681C" w14:textId="77777777" w:rsidTr="006B027E">
        <w:tc>
          <w:tcPr>
            <w:tcW w:w="3505" w:type="dxa"/>
            <w:vAlign w:val="bottom"/>
          </w:tcPr>
          <w:p w14:paraId="13E2DB19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0FC0DDA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0AC0769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2A52F39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C755C" w:rsidRPr="00E542B1" w14:paraId="5879E4A6" w14:textId="77777777" w:rsidTr="006B027E">
        <w:tc>
          <w:tcPr>
            <w:tcW w:w="3505" w:type="dxa"/>
            <w:vAlign w:val="bottom"/>
          </w:tcPr>
          <w:p w14:paraId="74D3E22B" w14:textId="77777777" w:rsidR="000C755C" w:rsidRPr="00E542B1" w:rsidRDefault="000C755C" w:rsidP="000C75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F989051" w14:textId="5313FF35" w:rsidR="000C755C" w:rsidRPr="008162FF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48 (-6.68, -0.29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1AE567A4" w14:textId="3F1C9279" w:rsidR="000C755C" w:rsidRPr="008C43F2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9 (-5.00, 0.22)</w:t>
            </w: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85" w:type="dxa"/>
            <w:vAlign w:val="bottom"/>
          </w:tcPr>
          <w:p w14:paraId="6DC5CDED" w14:textId="4309133A" w:rsidR="000C755C" w:rsidRPr="0011068D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69 (-6.81, -0.57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0C755C" w:rsidRPr="00E542B1" w14:paraId="157BB3D0" w14:textId="77777777" w:rsidTr="006B027E">
        <w:tc>
          <w:tcPr>
            <w:tcW w:w="3505" w:type="dxa"/>
            <w:vAlign w:val="bottom"/>
          </w:tcPr>
          <w:p w14:paraId="57458F57" w14:textId="77777777" w:rsidR="000C755C" w:rsidRPr="00E542B1" w:rsidRDefault="000C755C" w:rsidP="000C755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2298F10C" w14:textId="6971172E" w:rsidR="000C755C" w:rsidRPr="008162FF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6.82 (-23.78, 10.15)</w:t>
            </w:r>
          </w:p>
        </w:tc>
        <w:tc>
          <w:tcPr>
            <w:tcW w:w="1800" w:type="dxa"/>
            <w:vAlign w:val="bottom"/>
          </w:tcPr>
          <w:p w14:paraId="6064172C" w14:textId="73BC125C" w:rsidR="000C755C" w:rsidRPr="008C43F2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 (-14.37, 13.39)</w:t>
            </w:r>
          </w:p>
        </w:tc>
        <w:tc>
          <w:tcPr>
            <w:tcW w:w="1885" w:type="dxa"/>
            <w:vAlign w:val="bottom"/>
          </w:tcPr>
          <w:p w14:paraId="7AD9ED90" w14:textId="4E335E34" w:rsidR="000C755C" w:rsidRPr="0011068D" w:rsidRDefault="000C755C" w:rsidP="000C75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 (3.03, 9.92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1F5123" w:rsidRPr="00E542B1" w14:paraId="502F53B8" w14:textId="77777777" w:rsidTr="006B027E">
        <w:tc>
          <w:tcPr>
            <w:tcW w:w="3505" w:type="dxa"/>
            <w:vAlign w:val="bottom"/>
          </w:tcPr>
          <w:p w14:paraId="45ADE7D6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gnosis of mental health problems in last 12 months</w:t>
            </w:r>
          </w:p>
        </w:tc>
        <w:tc>
          <w:tcPr>
            <w:tcW w:w="2160" w:type="dxa"/>
            <w:vAlign w:val="bottom"/>
          </w:tcPr>
          <w:p w14:paraId="3BA3DC3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8437A1B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B00EA9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7BC79A56" w14:textId="77777777" w:rsidTr="006B027E">
        <w:tc>
          <w:tcPr>
            <w:tcW w:w="3505" w:type="dxa"/>
            <w:vAlign w:val="bottom"/>
          </w:tcPr>
          <w:p w14:paraId="42AB8A18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49DD82CD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51EFC245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5FCBC1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4A6143D8" w14:textId="77777777" w:rsidTr="006B027E">
        <w:tc>
          <w:tcPr>
            <w:tcW w:w="3505" w:type="dxa"/>
            <w:vAlign w:val="bottom"/>
          </w:tcPr>
          <w:p w14:paraId="3378BE11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A207083" w14:textId="4132840C" w:rsidR="001F5123" w:rsidRPr="008162FF" w:rsidRDefault="008B5718" w:rsidP="008B57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6 (6.38, 13.54)</w:t>
            </w:r>
            <w:r w:rsidR="00530E3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00" w:type="dxa"/>
            <w:vAlign w:val="bottom"/>
          </w:tcPr>
          <w:p w14:paraId="09891F5E" w14:textId="62F54E6A" w:rsidR="001F5123" w:rsidRPr="008C43F2" w:rsidRDefault="004B38B0" w:rsidP="004B38B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4 (4.38, 10.1)</w:t>
            </w:r>
            <w:r w:rsidR="00A1665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85" w:type="dxa"/>
            <w:vAlign w:val="bottom"/>
          </w:tcPr>
          <w:p w14:paraId="6C852174" w14:textId="7C277B6F" w:rsidR="001F5123" w:rsidRPr="0011068D" w:rsidRDefault="000C755C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sz w:val="18"/>
                <w:szCs w:val="18"/>
              </w:rPr>
              <w:t>0.10 (-3.43, 3.62)</w:t>
            </w:r>
          </w:p>
        </w:tc>
      </w:tr>
      <w:tr w:rsidR="001F5123" w:rsidRPr="00E542B1" w14:paraId="16BBEED0" w14:textId="77777777" w:rsidTr="006B027E">
        <w:tc>
          <w:tcPr>
            <w:tcW w:w="3505" w:type="dxa"/>
            <w:vAlign w:val="bottom"/>
          </w:tcPr>
          <w:p w14:paraId="1074941B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Working with COVID-19 confirmed patients or in place with high contact with COVID-19 patients</w:t>
            </w:r>
          </w:p>
        </w:tc>
        <w:tc>
          <w:tcPr>
            <w:tcW w:w="2160" w:type="dxa"/>
            <w:vAlign w:val="bottom"/>
          </w:tcPr>
          <w:p w14:paraId="63629318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7B1DDE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5D9ACD1E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1DB754AE" w14:textId="77777777" w:rsidTr="006B027E">
        <w:tc>
          <w:tcPr>
            <w:tcW w:w="3505" w:type="dxa"/>
            <w:vAlign w:val="bottom"/>
          </w:tcPr>
          <w:p w14:paraId="42C55F27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28E040D9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E248AF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AF4002C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81F75" w:rsidRPr="00E542B1" w14:paraId="04CD9EE5" w14:textId="77777777" w:rsidTr="006B027E">
        <w:tc>
          <w:tcPr>
            <w:tcW w:w="3505" w:type="dxa"/>
            <w:vAlign w:val="bottom"/>
          </w:tcPr>
          <w:p w14:paraId="1D384FA2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453CB14" w14:textId="040F536A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 (-4.06, 3.32)</w:t>
            </w:r>
          </w:p>
        </w:tc>
        <w:tc>
          <w:tcPr>
            <w:tcW w:w="1800" w:type="dxa"/>
            <w:vAlign w:val="bottom"/>
          </w:tcPr>
          <w:p w14:paraId="6DA26DD8" w14:textId="7934D90B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1 (-3.43, 2.4)</w:t>
            </w:r>
          </w:p>
        </w:tc>
        <w:tc>
          <w:tcPr>
            <w:tcW w:w="1885" w:type="dxa"/>
            <w:vAlign w:val="bottom"/>
          </w:tcPr>
          <w:p w14:paraId="0B5CDE6C" w14:textId="6171C1BD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.83 (-15.41, 3.74)</w:t>
            </w:r>
          </w:p>
        </w:tc>
      </w:tr>
      <w:tr w:rsidR="00181F75" w:rsidRPr="00E542B1" w14:paraId="17FA89CE" w14:textId="77777777" w:rsidTr="006B027E">
        <w:tc>
          <w:tcPr>
            <w:tcW w:w="3505" w:type="dxa"/>
            <w:vAlign w:val="bottom"/>
          </w:tcPr>
          <w:p w14:paraId="5F555982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Prefer not to say </w:t>
            </w:r>
          </w:p>
        </w:tc>
        <w:tc>
          <w:tcPr>
            <w:tcW w:w="2160" w:type="dxa"/>
            <w:vAlign w:val="bottom"/>
          </w:tcPr>
          <w:p w14:paraId="6857B168" w14:textId="1FE80263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4 (-12.17, 7.48)</w:t>
            </w:r>
          </w:p>
        </w:tc>
        <w:tc>
          <w:tcPr>
            <w:tcW w:w="1800" w:type="dxa"/>
            <w:vAlign w:val="bottom"/>
          </w:tcPr>
          <w:p w14:paraId="073DD32D" w14:textId="67A7D8DB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60 (-19.35, 0.16)</w:t>
            </w: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85" w:type="dxa"/>
            <w:vAlign w:val="bottom"/>
          </w:tcPr>
          <w:p w14:paraId="69DB2A81" w14:textId="64225BC8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(-6.53, 7.24)</w:t>
            </w:r>
          </w:p>
        </w:tc>
      </w:tr>
      <w:tr w:rsidR="001F5123" w:rsidRPr="00E542B1" w14:paraId="08E19543" w14:textId="77777777" w:rsidTr="006B027E">
        <w:tc>
          <w:tcPr>
            <w:tcW w:w="3505" w:type="dxa"/>
            <w:vAlign w:val="bottom"/>
          </w:tcPr>
          <w:p w14:paraId="01856FBE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anges in the number of work hours </w:t>
            </w:r>
          </w:p>
        </w:tc>
        <w:tc>
          <w:tcPr>
            <w:tcW w:w="2160" w:type="dxa"/>
            <w:vAlign w:val="bottom"/>
          </w:tcPr>
          <w:p w14:paraId="771C7F92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1B57030C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41C9DE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53F83D2A" w14:textId="77777777" w:rsidTr="006B027E">
        <w:tc>
          <w:tcPr>
            <w:tcW w:w="3505" w:type="dxa"/>
            <w:vAlign w:val="bottom"/>
          </w:tcPr>
          <w:p w14:paraId="5127DA9E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decreased </w:t>
            </w:r>
          </w:p>
        </w:tc>
        <w:tc>
          <w:tcPr>
            <w:tcW w:w="2160" w:type="dxa"/>
            <w:vAlign w:val="bottom"/>
          </w:tcPr>
          <w:p w14:paraId="00FAD0D8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312AA218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B995254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81F75" w:rsidRPr="00E542B1" w14:paraId="367351B0" w14:textId="77777777" w:rsidTr="006B027E">
        <w:tc>
          <w:tcPr>
            <w:tcW w:w="3505" w:type="dxa"/>
            <w:vAlign w:val="bottom"/>
          </w:tcPr>
          <w:p w14:paraId="754F51EA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lightly decreased </w:t>
            </w:r>
          </w:p>
        </w:tc>
        <w:tc>
          <w:tcPr>
            <w:tcW w:w="2160" w:type="dxa"/>
            <w:vAlign w:val="bottom"/>
          </w:tcPr>
          <w:p w14:paraId="7F068028" w14:textId="722BD8EE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 (-7.59, 6.58)</w:t>
            </w:r>
          </w:p>
        </w:tc>
        <w:tc>
          <w:tcPr>
            <w:tcW w:w="1800" w:type="dxa"/>
            <w:vAlign w:val="bottom"/>
          </w:tcPr>
          <w:p w14:paraId="376F6C01" w14:textId="17DCFD7F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-4.77, 6.76)</w:t>
            </w:r>
          </w:p>
        </w:tc>
        <w:tc>
          <w:tcPr>
            <w:tcW w:w="1885" w:type="dxa"/>
            <w:vAlign w:val="bottom"/>
          </w:tcPr>
          <w:p w14:paraId="488F2460" w14:textId="671890C5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 (-7.05, 6.21)</w:t>
            </w:r>
          </w:p>
        </w:tc>
      </w:tr>
      <w:tr w:rsidR="00181F75" w:rsidRPr="00E542B1" w14:paraId="77B0B450" w14:textId="77777777" w:rsidTr="006B027E">
        <w:tc>
          <w:tcPr>
            <w:tcW w:w="3505" w:type="dxa"/>
            <w:vAlign w:val="bottom"/>
          </w:tcPr>
          <w:p w14:paraId="0111AC7A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 change </w:t>
            </w:r>
          </w:p>
        </w:tc>
        <w:tc>
          <w:tcPr>
            <w:tcW w:w="2160" w:type="dxa"/>
            <w:vAlign w:val="bottom"/>
          </w:tcPr>
          <w:p w14:paraId="1E126823" w14:textId="5FCC6750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9 (-8.59, 5.01)</w:t>
            </w:r>
          </w:p>
        </w:tc>
        <w:tc>
          <w:tcPr>
            <w:tcW w:w="1800" w:type="dxa"/>
            <w:vAlign w:val="bottom"/>
          </w:tcPr>
          <w:p w14:paraId="4331D9D0" w14:textId="13F5AFEE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51 (-8.15, 3.14)</w:t>
            </w:r>
          </w:p>
        </w:tc>
        <w:tc>
          <w:tcPr>
            <w:tcW w:w="1885" w:type="dxa"/>
            <w:vAlign w:val="bottom"/>
          </w:tcPr>
          <w:p w14:paraId="6A7DD065" w14:textId="40F173FD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(-7.04, 6.25)</w:t>
            </w:r>
          </w:p>
        </w:tc>
      </w:tr>
      <w:tr w:rsidR="00181F75" w:rsidRPr="00E542B1" w14:paraId="0EDB0670" w14:textId="77777777" w:rsidTr="006B027E">
        <w:tc>
          <w:tcPr>
            <w:tcW w:w="3505" w:type="dxa"/>
            <w:vAlign w:val="bottom"/>
          </w:tcPr>
          <w:p w14:paraId="51026A68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Slightly increased </w:t>
            </w:r>
          </w:p>
        </w:tc>
        <w:tc>
          <w:tcPr>
            <w:tcW w:w="2160" w:type="dxa"/>
            <w:vAlign w:val="bottom"/>
          </w:tcPr>
          <w:p w14:paraId="64B8EFAC" w14:textId="1F60BFFA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 (-8.68, 4.99)</w:t>
            </w:r>
          </w:p>
        </w:tc>
        <w:tc>
          <w:tcPr>
            <w:tcW w:w="1800" w:type="dxa"/>
            <w:vAlign w:val="bottom"/>
          </w:tcPr>
          <w:p w14:paraId="25CF75CC" w14:textId="536AF92E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-5.31, 5.75)</w:t>
            </w:r>
          </w:p>
        </w:tc>
        <w:tc>
          <w:tcPr>
            <w:tcW w:w="1885" w:type="dxa"/>
            <w:vAlign w:val="bottom"/>
          </w:tcPr>
          <w:p w14:paraId="22E6E48F" w14:textId="79D117D2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8 (-0.16, 12.72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181F75" w:rsidRPr="00E542B1" w14:paraId="1A108AAF" w14:textId="77777777" w:rsidTr="006B027E">
        <w:tc>
          <w:tcPr>
            <w:tcW w:w="3505" w:type="dxa"/>
            <w:vAlign w:val="bottom"/>
          </w:tcPr>
          <w:p w14:paraId="0392AAEB" w14:textId="77777777" w:rsidR="00181F75" w:rsidRPr="00E542B1" w:rsidRDefault="00181F75" w:rsidP="00181F7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Significantly increased </w:t>
            </w:r>
          </w:p>
        </w:tc>
        <w:tc>
          <w:tcPr>
            <w:tcW w:w="2160" w:type="dxa"/>
            <w:vAlign w:val="bottom"/>
          </w:tcPr>
          <w:p w14:paraId="2CB39DA3" w14:textId="7F1C1310" w:rsidR="00181F75" w:rsidRPr="008162FF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 (-2.67, 10.97)</w:t>
            </w:r>
          </w:p>
        </w:tc>
        <w:tc>
          <w:tcPr>
            <w:tcW w:w="1800" w:type="dxa"/>
            <w:vAlign w:val="bottom"/>
          </w:tcPr>
          <w:p w14:paraId="01B34CC3" w14:textId="49E62AA2" w:rsidR="00181F75" w:rsidRPr="008C43F2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4 (-2.76, 8.04)</w:t>
            </w:r>
          </w:p>
        </w:tc>
        <w:tc>
          <w:tcPr>
            <w:tcW w:w="1885" w:type="dxa"/>
            <w:vAlign w:val="bottom"/>
          </w:tcPr>
          <w:p w14:paraId="56948072" w14:textId="2C833769" w:rsidR="00181F75" w:rsidRPr="0011068D" w:rsidRDefault="00181F75" w:rsidP="00181F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9 (-6.23, 9.61)</w:t>
            </w:r>
          </w:p>
        </w:tc>
      </w:tr>
      <w:tr w:rsidR="001F5123" w:rsidRPr="00E542B1" w14:paraId="248A9E39" w14:textId="77777777" w:rsidTr="006B027E">
        <w:tc>
          <w:tcPr>
            <w:tcW w:w="3505" w:type="dxa"/>
            <w:vAlign w:val="bottom"/>
          </w:tcPr>
          <w:p w14:paraId="07A509F5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sing job</w:t>
            </w:r>
          </w:p>
        </w:tc>
        <w:tc>
          <w:tcPr>
            <w:tcW w:w="2160" w:type="dxa"/>
            <w:vAlign w:val="bottom"/>
          </w:tcPr>
          <w:p w14:paraId="617BC030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388D684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39A6112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26D97F97" w14:textId="77777777" w:rsidTr="006B027E">
        <w:tc>
          <w:tcPr>
            <w:tcW w:w="3505" w:type="dxa"/>
            <w:vAlign w:val="bottom"/>
          </w:tcPr>
          <w:p w14:paraId="74E4AA66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036A060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5757DC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57670938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188F9C32" w14:textId="77777777" w:rsidTr="006B027E">
        <w:tc>
          <w:tcPr>
            <w:tcW w:w="3505" w:type="dxa"/>
            <w:vAlign w:val="bottom"/>
          </w:tcPr>
          <w:p w14:paraId="010079F5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A536507" w14:textId="5E186D3E" w:rsidR="001F5123" w:rsidRPr="008162FF" w:rsidRDefault="00635D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8 (-2.00, 13.57)</w:t>
            </w:r>
          </w:p>
        </w:tc>
        <w:tc>
          <w:tcPr>
            <w:tcW w:w="1800" w:type="dxa"/>
            <w:vAlign w:val="bottom"/>
          </w:tcPr>
          <w:p w14:paraId="3C5779C9" w14:textId="644DDAD5" w:rsidR="001F5123" w:rsidRPr="008C43F2" w:rsidRDefault="00D7325D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 (2.00, 15.23)</w:t>
            </w:r>
            <w:r w:rsidR="001A6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85" w:type="dxa"/>
            <w:vAlign w:val="bottom"/>
          </w:tcPr>
          <w:p w14:paraId="02E7FADD" w14:textId="4F71EBCE" w:rsidR="001F5123" w:rsidRPr="0011068D" w:rsidRDefault="00800F3B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(-6.60, 7.75)</w:t>
            </w:r>
          </w:p>
        </w:tc>
      </w:tr>
      <w:tr w:rsidR="001F5123" w:rsidRPr="00E542B1" w14:paraId="4C4F8D3B" w14:textId="77777777" w:rsidTr="006B027E">
        <w:tc>
          <w:tcPr>
            <w:tcW w:w="3505" w:type="dxa"/>
            <w:vAlign w:val="bottom"/>
          </w:tcPr>
          <w:p w14:paraId="5867EE93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oss of job of spouse/partner </w:t>
            </w:r>
          </w:p>
        </w:tc>
        <w:tc>
          <w:tcPr>
            <w:tcW w:w="2160" w:type="dxa"/>
            <w:vAlign w:val="bottom"/>
          </w:tcPr>
          <w:p w14:paraId="26386807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CFB9A3A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B587A1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28ED1C23" w14:textId="77777777" w:rsidTr="006B027E">
        <w:tc>
          <w:tcPr>
            <w:tcW w:w="3505" w:type="dxa"/>
            <w:vAlign w:val="bottom"/>
          </w:tcPr>
          <w:p w14:paraId="22E9ECF9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0334CC73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B940FE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A32C646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67C463F" w14:textId="77777777" w:rsidTr="006B027E">
        <w:tc>
          <w:tcPr>
            <w:tcW w:w="3505" w:type="dxa"/>
            <w:vAlign w:val="bottom"/>
          </w:tcPr>
          <w:p w14:paraId="2B5D20BD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2160" w:type="dxa"/>
            <w:vAlign w:val="bottom"/>
          </w:tcPr>
          <w:p w14:paraId="2EBDCB14" w14:textId="5ED6F5AE" w:rsidR="001F5123" w:rsidRPr="008162FF" w:rsidRDefault="00635D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 (-4.87, 9.91)</w:t>
            </w:r>
          </w:p>
        </w:tc>
        <w:tc>
          <w:tcPr>
            <w:tcW w:w="1800" w:type="dxa"/>
            <w:vAlign w:val="bottom"/>
          </w:tcPr>
          <w:p w14:paraId="42247EA1" w14:textId="21166ED9" w:rsidR="001F5123" w:rsidRPr="008C43F2" w:rsidRDefault="00D7325D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0 (-2.38, 9.58)</w:t>
            </w:r>
          </w:p>
        </w:tc>
        <w:tc>
          <w:tcPr>
            <w:tcW w:w="1885" w:type="dxa"/>
            <w:vAlign w:val="bottom"/>
          </w:tcPr>
          <w:p w14:paraId="0D1AC174" w14:textId="3565D129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 (-4.74, 3.09)</w:t>
            </w:r>
          </w:p>
        </w:tc>
      </w:tr>
      <w:tr w:rsidR="001F5123" w:rsidRPr="00E542B1" w14:paraId="2FD5BCA8" w14:textId="77777777" w:rsidTr="006B027E">
        <w:tc>
          <w:tcPr>
            <w:tcW w:w="3505" w:type="dxa"/>
            <w:vAlign w:val="bottom"/>
          </w:tcPr>
          <w:p w14:paraId="789FC72F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salary cut or paycheck delay </w:t>
            </w:r>
          </w:p>
        </w:tc>
        <w:tc>
          <w:tcPr>
            <w:tcW w:w="2160" w:type="dxa"/>
            <w:vAlign w:val="bottom"/>
          </w:tcPr>
          <w:p w14:paraId="24A95049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E79BDE4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F767E3C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29ADA3B2" w14:textId="77777777" w:rsidTr="006B027E">
        <w:tc>
          <w:tcPr>
            <w:tcW w:w="3505" w:type="dxa"/>
            <w:vAlign w:val="bottom"/>
          </w:tcPr>
          <w:p w14:paraId="35B3526C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No</w:t>
            </w:r>
          </w:p>
        </w:tc>
        <w:tc>
          <w:tcPr>
            <w:tcW w:w="2160" w:type="dxa"/>
            <w:vAlign w:val="bottom"/>
          </w:tcPr>
          <w:p w14:paraId="3B6DC776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7D89C59E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96F30BE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775CEE86" w14:textId="77777777" w:rsidTr="006B027E">
        <w:tc>
          <w:tcPr>
            <w:tcW w:w="3505" w:type="dxa"/>
            <w:vAlign w:val="bottom"/>
          </w:tcPr>
          <w:p w14:paraId="056D9FC3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996A2E0" w14:textId="416021AD" w:rsidR="001F5123" w:rsidRPr="008162FF" w:rsidRDefault="00635D6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 (-4.07, 3.89)</w:t>
            </w:r>
          </w:p>
        </w:tc>
        <w:tc>
          <w:tcPr>
            <w:tcW w:w="1800" w:type="dxa"/>
            <w:vAlign w:val="bottom"/>
          </w:tcPr>
          <w:p w14:paraId="02F35D92" w14:textId="49071577" w:rsidR="001F5123" w:rsidRPr="008C43F2" w:rsidRDefault="00D7325D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4 (-4.41, 2.12)</w:t>
            </w:r>
          </w:p>
        </w:tc>
        <w:tc>
          <w:tcPr>
            <w:tcW w:w="1885" w:type="dxa"/>
            <w:vAlign w:val="bottom"/>
          </w:tcPr>
          <w:p w14:paraId="4D59569F" w14:textId="4B9434B0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1 (-1.16, 5.78)</w:t>
            </w:r>
          </w:p>
        </w:tc>
      </w:tr>
      <w:tr w:rsidR="001F5123" w:rsidRPr="00E542B1" w14:paraId="5289A235" w14:textId="77777777" w:rsidTr="006B027E">
        <w:tc>
          <w:tcPr>
            <w:tcW w:w="3505" w:type="dxa"/>
            <w:vAlign w:val="bottom"/>
          </w:tcPr>
          <w:p w14:paraId="43377694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financial difficulties </w:t>
            </w:r>
          </w:p>
        </w:tc>
        <w:tc>
          <w:tcPr>
            <w:tcW w:w="2160" w:type="dxa"/>
            <w:vAlign w:val="bottom"/>
          </w:tcPr>
          <w:p w14:paraId="41CCD4D2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6A0D59F2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1D409B11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783BE030" w14:textId="77777777" w:rsidTr="006B027E">
        <w:tc>
          <w:tcPr>
            <w:tcW w:w="3505" w:type="dxa"/>
            <w:vAlign w:val="bottom"/>
          </w:tcPr>
          <w:p w14:paraId="0520AC97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5189CE75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EC241C9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D628958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EE63895" w14:textId="77777777" w:rsidTr="006B027E">
        <w:tc>
          <w:tcPr>
            <w:tcW w:w="3505" w:type="dxa"/>
            <w:vAlign w:val="bottom"/>
          </w:tcPr>
          <w:p w14:paraId="2C148EF2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2BBC96FB" w14:textId="347F9219" w:rsidR="001F5123" w:rsidRPr="008162FF" w:rsidRDefault="00FC331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(-2.87, 4.22)</w:t>
            </w:r>
          </w:p>
        </w:tc>
        <w:tc>
          <w:tcPr>
            <w:tcW w:w="1800" w:type="dxa"/>
            <w:vAlign w:val="bottom"/>
          </w:tcPr>
          <w:p w14:paraId="7CF8F671" w14:textId="0CBE7383" w:rsidR="001F5123" w:rsidRPr="008C43F2" w:rsidRDefault="00D7325D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-1.60, 4.27)</w:t>
            </w:r>
          </w:p>
        </w:tc>
        <w:tc>
          <w:tcPr>
            <w:tcW w:w="1885" w:type="dxa"/>
            <w:vAlign w:val="bottom"/>
          </w:tcPr>
          <w:p w14:paraId="76135664" w14:textId="044114DE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6 (-5.24, 2.73)</w:t>
            </w:r>
          </w:p>
        </w:tc>
      </w:tr>
      <w:tr w:rsidR="001F5123" w:rsidRPr="00E542B1" w14:paraId="482CF095" w14:textId="77777777" w:rsidTr="006B027E">
        <w:tc>
          <w:tcPr>
            <w:tcW w:w="3505" w:type="dxa"/>
            <w:vAlign w:val="bottom"/>
          </w:tcPr>
          <w:p w14:paraId="41158884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Experiencing reduced contract renewal or other changes in job security  </w:t>
            </w:r>
          </w:p>
        </w:tc>
        <w:tc>
          <w:tcPr>
            <w:tcW w:w="2160" w:type="dxa"/>
            <w:vAlign w:val="bottom"/>
          </w:tcPr>
          <w:p w14:paraId="7223085E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504E4E0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7CD4069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6F19E716" w14:textId="77777777" w:rsidTr="006B027E">
        <w:tc>
          <w:tcPr>
            <w:tcW w:w="3505" w:type="dxa"/>
            <w:vAlign w:val="bottom"/>
          </w:tcPr>
          <w:p w14:paraId="7F16684E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9AC72EC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7C18182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25920D6D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13F9B061" w14:textId="77777777" w:rsidTr="006B027E">
        <w:tc>
          <w:tcPr>
            <w:tcW w:w="3505" w:type="dxa"/>
            <w:vAlign w:val="bottom"/>
          </w:tcPr>
          <w:p w14:paraId="4FC324B0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C634AC8" w14:textId="6AFDAF47" w:rsidR="001F5123" w:rsidRPr="008162FF" w:rsidRDefault="00FC331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-3.05, 5.02)</w:t>
            </w:r>
          </w:p>
        </w:tc>
        <w:tc>
          <w:tcPr>
            <w:tcW w:w="1800" w:type="dxa"/>
            <w:vAlign w:val="bottom"/>
          </w:tcPr>
          <w:p w14:paraId="5838A223" w14:textId="608F5706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8 (-4.82, 1.67)</w:t>
            </w:r>
          </w:p>
        </w:tc>
        <w:tc>
          <w:tcPr>
            <w:tcW w:w="1885" w:type="dxa"/>
            <w:vAlign w:val="bottom"/>
          </w:tcPr>
          <w:p w14:paraId="0FB0FD7F" w14:textId="30C5DC4B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 (-6.75, 5.54)</w:t>
            </w:r>
          </w:p>
        </w:tc>
      </w:tr>
      <w:tr w:rsidR="001F5123" w:rsidRPr="00E542B1" w14:paraId="33568272" w14:textId="77777777" w:rsidTr="006B027E">
        <w:tc>
          <w:tcPr>
            <w:tcW w:w="3505" w:type="dxa"/>
            <w:vAlign w:val="bottom"/>
          </w:tcPr>
          <w:p w14:paraId="6CF03867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sidering early retirement or being forced to retire </w:t>
            </w:r>
          </w:p>
        </w:tc>
        <w:tc>
          <w:tcPr>
            <w:tcW w:w="2160" w:type="dxa"/>
            <w:vAlign w:val="bottom"/>
          </w:tcPr>
          <w:p w14:paraId="56B0A5FA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51DC4AA6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B28B28D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1E1DC60B" w14:textId="77777777" w:rsidTr="006B027E">
        <w:tc>
          <w:tcPr>
            <w:tcW w:w="3505" w:type="dxa"/>
            <w:vAlign w:val="bottom"/>
          </w:tcPr>
          <w:p w14:paraId="18D7243C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095DCF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604A373C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1A35D449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39404137" w14:textId="77777777" w:rsidTr="006B027E">
        <w:tc>
          <w:tcPr>
            <w:tcW w:w="3505" w:type="dxa"/>
            <w:vAlign w:val="bottom"/>
          </w:tcPr>
          <w:p w14:paraId="77435F72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6EB1953E" w14:textId="0A3C5EAA" w:rsidR="001F5123" w:rsidRPr="008162FF" w:rsidRDefault="00FC331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 (-0.06, 13.26)</w:t>
            </w:r>
            <w:r w:rsidR="00CD35C7"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00" w:type="dxa"/>
            <w:vAlign w:val="bottom"/>
          </w:tcPr>
          <w:p w14:paraId="2DB75D0B" w14:textId="5B6986EA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7 (-2.93, 7.28)</w:t>
            </w:r>
          </w:p>
        </w:tc>
        <w:tc>
          <w:tcPr>
            <w:tcW w:w="1885" w:type="dxa"/>
            <w:vAlign w:val="bottom"/>
          </w:tcPr>
          <w:p w14:paraId="6E7929AA" w14:textId="580012C7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6 (-0.14, 7.66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1F5123" w:rsidRPr="00E542B1" w14:paraId="48202748" w14:textId="77777777" w:rsidTr="006B027E">
        <w:tc>
          <w:tcPr>
            <w:tcW w:w="3505" w:type="dxa"/>
            <w:vAlign w:val="bottom"/>
          </w:tcPr>
          <w:p w14:paraId="7112A887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stricted access to campus, office, labs, field work, or other facilities </w:t>
            </w:r>
          </w:p>
        </w:tc>
        <w:tc>
          <w:tcPr>
            <w:tcW w:w="2160" w:type="dxa"/>
            <w:vAlign w:val="bottom"/>
          </w:tcPr>
          <w:p w14:paraId="73D8432B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A95B9D6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D073243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49CA19FC" w14:textId="77777777" w:rsidTr="006B027E">
        <w:tc>
          <w:tcPr>
            <w:tcW w:w="3505" w:type="dxa"/>
            <w:vAlign w:val="bottom"/>
          </w:tcPr>
          <w:p w14:paraId="148FC136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9F3F61A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F353A35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4806D945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4077D7B6" w14:textId="77777777" w:rsidTr="006B027E">
        <w:tc>
          <w:tcPr>
            <w:tcW w:w="3505" w:type="dxa"/>
            <w:vAlign w:val="bottom"/>
          </w:tcPr>
          <w:p w14:paraId="6953C44B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4D9E52BA" w14:textId="6933BBBF" w:rsidR="001F5123" w:rsidRPr="008162FF" w:rsidRDefault="00233671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 (-4.61, 3.33)</w:t>
            </w:r>
          </w:p>
        </w:tc>
        <w:tc>
          <w:tcPr>
            <w:tcW w:w="1800" w:type="dxa"/>
            <w:vAlign w:val="bottom"/>
          </w:tcPr>
          <w:p w14:paraId="4DD88F79" w14:textId="67E4BF58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-3.02, 3.51)</w:t>
            </w:r>
          </w:p>
        </w:tc>
        <w:tc>
          <w:tcPr>
            <w:tcW w:w="1885" w:type="dxa"/>
            <w:vAlign w:val="bottom"/>
          </w:tcPr>
          <w:p w14:paraId="0804F000" w14:textId="375AED14" w:rsidR="001F5123" w:rsidRPr="0011068D" w:rsidRDefault="002B378F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 (-3.44, 2.85)</w:t>
            </w:r>
          </w:p>
        </w:tc>
      </w:tr>
      <w:tr w:rsidR="001F5123" w:rsidRPr="00E542B1" w14:paraId="479EFC96" w14:textId="77777777" w:rsidTr="006B027E">
        <w:tc>
          <w:tcPr>
            <w:tcW w:w="3505" w:type="dxa"/>
            <w:vAlign w:val="bottom"/>
          </w:tcPr>
          <w:p w14:paraId="509B454C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creased or delayed funding for research </w:t>
            </w:r>
          </w:p>
        </w:tc>
        <w:tc>
          <w:tcPr>
            <w:tcW w:w="2160" w:type="dxa"/>
            <w:vAlign w:val="bottom"/>
          </w:tcPr>
          <w:p w14:paraId="6FBE48D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71FCCD25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A570672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1A29D2FA" w14:textId="77777777" w:rsidTr="006B027E">
        <w:tc>
          <w:tcPr>
            <w:tcW w:w="3505" w:type="dxa"/>
            <w:vAlign w:val="bottom"/>
          </w:tcPr>
          <w:p w14:paraId="394CD0AC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52EE299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15BDFD7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4B18AE2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7CF66D1" w14:textId="77777777" w:rsidTr="006B027E">
        <w:tc>
          <w:tcPr>
            <w:tcW w:w="3505" w:type="dxa"/>
            <w:vAlign w:val="bottom"/>
          </w:tcPr>
          <w:p w14:paraId="518F7040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6D22045" w14:textId="2367FED8" w:rsidR="001F5123" w:rsidRPr="008162FF" w:rsidRDefault="00504290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 (-3.72, 2.78)</w:t>
            </w:r>
          </w:p>
        </w:tc>
        <w:tc>
          <w:tcPr>
            <w:tcW w:w="1800" w:type="dxa"/>
            <w:vAlign w:val="bottom"/>
          </w:tcPr>
          <w:p w14:paraId="462CA273" w14:textId="3484838C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 (-1.21, 4.16)</w:t>
            </w:r>
          </w:p>
        </w:tc>
        <w:tc>
          <w:tcPr>
            <w:tcW w:w="1885" w:type="dxa"/>
            <w:vAlign w:val="bottom"/>
          </w:tcPr>
          <w:p w14:paraId="3960F623" w14:textId="3EF5A944" w:rsidR="001F5123" w:rsidRPr="0011068D" w:rsidRDefault="00C830B0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57 (-7.23, 0.10)</w:t>
            </w:r>
            <w:r w:rsidR="002064D5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†</w:t>
            </w:r>
          </w:p>
        </w:tc>
      </w:tr>
      <w:tr w:rsidR="001F5123" w:rsidRPr="00E542B1" w14:paraId="421E1C1D" w14:textId="77777777" w:rsidTr="006B027E">
        <w:tc>
          <w:tcPr>
            <w:tcW w:w="3505" w:type="dxa"/>
            <w:vAlign w:val="bottom"/>
          </w:tcPr>
          <w:p w14:paraId="4AA8526A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Delayed research work </w:t>
            </w:r>
          </w:p>
        </w:tc>
        <w:tc>
          <w:tcPr>
            <w:tcW w:w="2160" w:type="dxa"/>
            <w:vAlign w:val="bottom"/>
          </w:tcPr>
          <w:p w14:paraId="366E9B54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C49B1CB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2368F23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0C74B1CB" w14:textId="77777777" w:rsidTr="006B027E">
        <w:tc>
          <w:tcPr>
            <w:tcW w:w="3505" w:type="dxa"/>
            <w:vAlign w:val="bottom"/>
          </w:tcPr>
          <w:p w14:paraId="18295BAE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05AEDF35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0B5A230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31BCC2C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18BF5397" w14:textId="77777777" w:rsidTr="006B027E">
        <w:tc>
          <w:tcPr>
            <w:tcW w:w="3505" w:type="dxa"/>
            <w:vAlign w:val="bottom"/>
          </w:tcPr>
          <w:p w14:paraId="73D56B52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5D8319EE" w14:textId="6047E7AD" w:rsidR="001F5123" w:rsidRPr="008162FF" w:rsidRDefault="004B2704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4.02, 3.60)</w:t>
            </w:r>
          </w:p>
        </w:tc>
        <w:tc>
          <w:tcPr>
            <w:tcW w:w="1800" w:type="dxa"/>
            <w:vAlign w:val="bottom"/>
          </w:tcPr>
          <w:p w14:paraId="0986A418" w14:textId="19D11318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30 (-6.35, -0.25)</w:t>
            </w:r>
            <w:r w:rsidR="001A64E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885" w:type="dxa"/>
            <w:vAlign w:val="bottom"/>
          </w:tcPr>
          <w:p w14:paraId="0D51DE06" w14:textId="37E4CB7A" w:rsidR="001F5123" w:rsidRPr="0011068D" w:rsidRDefault="00E52E70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1 (-5.00, 1.98)</w:t>
            </w:r>
          </w:p>
        </w:tc>
      </w:tr>
      <w:tr w:rsidR="001F5123" w:rsidRPr="00E542B1" w14:paraId="4DE1328A" w14:textId="77777777" w:rsidTr="006B027E">
        <w:tc>
          <w:tcPr>
            <w:tcW w:w="3505" w:type="dxa"/>
            <w:vAlign w:val="bottom"/>
          </w:tcPr>
          <w:p w14:paraId="7EF67F4D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llenge in recruitment of research participants</w:t>
            </w:r>
          </w:p>
        </w:tc>
        <w:tc>
          <w:tcPr>
            <w:tcW w:w="2160" w:type="dxa"/>
            <w:vAlign w:val="bottom"/>
          </w:tcPr>
          <w:p w14:paraId="517E96B2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0680FE5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333686E1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6F4C8E25" w14:textId="77777777" w:rsidTr="006B027E">
        <w:tc>
          <w:tcPr>
            <w:tcW w:w="3505" w:type="dxa"/>
            <w:vAlign w:val="bottom"/>
          </w:tcPr>
          <w:p w14:paraId="535CC753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2957AA46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32C0138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A378740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6C7F06F3" w14:textId="77777777" w:rsidTr="006B027E">
        <w:tc>
          <w:tcPr>
            <w:tcW w:w="3505" w:type="dxa"/>
            <w:vAlign w:val="bottom"/>
          </w:tcPr>
          <w:p w14:paraId="66F610DC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8F1A5A9" w14:textId="0603C631" w:rsidR="001F5123" w:rsidRPr="008162FF" w:rsidRDefault="004B2704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8 (-5.67, 1.5</w:t>
            </w:r>
            <w:r w:rsidR="000D1371"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vAlign w:val="bottom"/>
          </w:tcPr>
          <w:p w14:paraId="396D00CA" w14:textId="4CFC4966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 (-3.09, 2.67)</w:t>
            </w:r>
          </w:p>
        </w:tc>
        <w:tc>
          <w:tcPr>
            <w:tcW w:w="1885" w:type="dxa"/>
            <w:vAlign w:val="bottom"/>
          </w:tcPr>
          <w:p w14:paraId="25C4084C" w14:textId="4C94D6CF" w:rsidR="001F5123" w:rsidRPr="0011068D" w:rsidRDefault="00ED24C2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0 (-1.63, 6.64)</w:t>
            </w:r>
          </w:p>
        </w:tc>
      </w:tr>
      <w:tr w:rsidR="001F5123" w:rsidRPr="00E542B1" w14:paraId="3E7405C0" w14:textId="77777777" w:rsidTr="006B027E">
        <w:tc>
          <w:tcPr>
            <w:tcW w:w="3505" w:type="dxa"/>
            <w:vAlign w:val="bottom"/>
          </w:tcPr>
          <w:p w14:paraId="603A9315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mination or restructuring of department of institution</w:t>
            </w:r>
          </w:p>
        </w:tc>
        <w:tc>
          <w:tcPr>
            <w:tcW w:w="2160" w:type="dxa"/>
            <w:vAlign w:val="bottom"/>
          </w:tcPr>
          <w:p w14:paraId="422981BE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4D632C31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70A3294B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4458344E" w14:textId="77777777" w:rsidTr="006B027E">
        <w:tc>
          <w:tcPr>
            <w:tcW w:w="3505" w:type="dxa"/>
            <w:vAlign w:val="bottom"/>
          </w:tcPr>
          <w:p w14:paraId="040D78FC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3E7140C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2F8C230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3C3E7D42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3A6E6BA7" w14:textId="77777777" w:rsidTr="006B027E">
        <w:tc>
          <w:tcPr>
            <w:tcW w:w="3505" w:type="dxa"/>
            <w:vAlign w:val="bottom"/>
          </w:tcPr>
          <w:p w14:paraId="06DB5A53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2824C84B" w14:textId="51E57349" w:rsidR="001F5123" w:rsidRPr="008162FF" w:rsidRDefault="00A9079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 (-4.79, 3.99)</w:t>
            </w:r>
          </w:p>
        </w:tc>
        <w:tc>
          <w:tcPr>
            <w:tcW w:w="1800" w:type="dxa"/>
            <w:vAlign w:val="bottom"/>
          </w:tcPr>
          <w:p w14:paraId="2624AA2F" w14:textId="61A70551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6 (-0.76, 6.27)</w:t>
            </w:r>
          </w:p>
        </w:tc>
        <w:tc>
          <w:tcPr>
            <w:tcW w:w="1885" w:type="dxa"/>
            <w:vAlign w:val="bottom"/>
          </w:tcPr>
          <w:p w14:paraId="67A184BE" w14:textId="63C51F2B" w:rsidR="001F5123" w:rsidRPr="0011068D" w:rsidRDefault="00B54EFC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-2.29, 4.27)</w:t>
            </w:r>
          </w:p>
        </w:tc>
      </w:tr>
      <w:tr w:rsidR="001F5123" w:rsidRPr="00E542B1" w14:paraId="14D62EAB" w14:textId="77777777" w:rsidTr="006B027E">
        <w:tc>
          <w:tcPr>
            <w:tcW w:w="3505" w:type="dxa"/>
            <w:vAlign w:val="bottom"/>
          </w:tcPr>
          <w:p w14:paraId="3924BE75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or workspace or work condition at home </w:t>
            </w:r>
          </w:p>
        </w:tc>
        <w:tc>
          <w:tcPr>
            <w:tcW w:w="2160" w:type="dxa"/>
            <w:vAlign w:val="bottom"/>
          </w:tcPr>
          <w:p w14:paraId="51AB71B5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936197A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6B7C264C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45798FBC" w14:textId="77777777" w:rsidTr="006B027E">
        <w:tc>
          <w:tcPr>
            <w:tcW w:w="3505" w:type="dxa"/>
            <w:vAlign w:val="bottom"/>
          </w:tcPr>
          <w:p w14:paraId="77C90FBD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776DB9A5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4777F609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026A44A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2DCA1B86" w14:textId="77777777" w:rsidTr="006B027E">
        <w:tc>
          <w:tcPr>
            <w:tcW w:w="3505" w:type="dxa"/>
            <w:vAlign w:val="bottom"/>
          </w:tcPr>
          <w:p w14:paraId="638C0BDE" w14:textId="77777777" w:rsidR="001F5123" w:rsidRPr="00E542B1" w:rsidRDefault="001F5123" w:rsidP="006B02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0EB0250F" w14:textId="087F5490" w:rsidR="001F5123" w:rsidRPr="008162FF" w:rsidRDefault="00BC5DE8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-2.96, 3.97)</w:t>
            </w:r>
          </w:p>
        </w:tc>
        <w:tc>
          <w:tcPr>
            <w:tcW w:w="1800" w:type="dxa"/>
            <w:vAlign w:val="bottom"/>
          </w:tcPr>
          <w:p w14:paraId="168A6906" w14:textId="3DCFFC99" w:rsidR="001F5123" w:rsidRPr="008C43F2" w:rsidRDefault="00362C65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(-2.30, 3.15)</w:t>
            </w:r>
          </w:p>
        </w:tc>
        <w:tc>
          <w:tcPr>
            <w:tcW w:w="1885" w:type="dxa"/>
            <w:vAlign w:val="bottom"/>
          </w:tcPr>
          <w:p w14:paraId="56EBC3F9" w14:textId="77F15D66" w:rsidR="001F5123" w:rsidRPr="0011068D" w:rsidRDefault="00B54EFC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 (-2.80, 5.48)</w:t>
            </w:r>
          </w:p>
        </w:tc>
      </w:tr>
      <w:tr w:rsidR="001F5123" w:rsidRPr="00E542B1" w14:paraId="43CA719E" w14:textId="77777777" w:rsidTr="006B027E">
        <w:tc>
          <w:tcPr>
            <w:tcW w:w="3505" w:type="dxa"/>
            <w:vAlign w:val="bottom"/>
          </w:tcPr>
          <w:p w14:paraId="3D8EA505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Restriction on work travels </w:t>
            </w:r>
          </w:p>
        </w:tc>
        <w:tc>
          <w:tcPr>
            <w:tcW w:w="2160" w:type="dxa"/>
            <w:vAlign w:val="bottom"/>
          </w:tcPr>
          <w:p w14:paraId="245D7348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01C490E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482B64E5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5123" w:rsidRPr="00E542B1" w14:paraId="150CA729" w14:textId="77777777" w:rsidTr="006B027E">
        <w:tc>
          <w:tcPr>
            <w:tcW w:w="3505" w:type="dxa"/>
            <w:vAlign w:val="bottom"/>
          </w:tcPr>
          <w:p w14:paraId="48759EBA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35727B9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219BE277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744BA52D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23BF9864" w14:textId="77777777" w:rsidTr="006B027E">
        <w:tc>
          <w:tcPr>
            <w:tcW w:w="3505" w:type="dxa"/>
            <w:vAlign w:val="bottom"/>
          </w:tcPr>
          <w:p w14:paraId="21759475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36CD07B3" w14:textId="10DCC3B1" w:rsidR="001F5123" w:rsidRPr="008162FF" w:rsidRDefault="00BC5DE8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-4.03, 4.36)</w:t>
            </w:r>
          </w:p>
        </w:tc>
        <w:tc>
          <w:tcPr>
            <w:tcW w:w="1800" w:type="dxa"/>
            <w:vAlign w:val="bottom"/>
          </w:tcPr>
          <w:p w14:paraId="72AD2488" w14:textId="6D181DC5" w:rsidR="001F5123" w:rsidRPr="008C43F2" w:rsidRDefault="00A02524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sz w:val="18"/>
                <w:szCs w:val="18"/>
              </w:rPr>
              <w:t>-0.20 (-3.65, 3.24)</w:t>
            </w:r>
          </w:p>
        </w:tc>
        <w:tc>
          <w:tcPr>
            <w:tcW w:w="1885" w:type="dxa"/>
            <w:vAlign w:val="bottom"/>
          </w:tcPr>
          <w:p w14:paraId="775F72AF" w14:textId="0084FEF5" w:rsidR="001F5123" w:rsidRPr="0011068D" w:rsidRDefault="00E2454F" w:rsidP="006B02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sz w:val="18"/>
                <w:szCs w:val="18"/>
              </w:rPr>
              <w:t>3.46 (-0.18, 7.1</w:t>
            </w:r>
            <w:r w:rsidR="00A61026" w:rsidRPr="0011068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11068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1F5123" w:rsidRPr="00E542B1" w14:paraId="143AB5B3" w14:textId="77777777" w:rsidTr="006B027E">
        <w:tc>
          <w:tcPr>
            <w:tcW w:w="3505" w:type="dxa"/>
            <w:vAlign w:val="bottom"/>
          </w:tcPr>
          <w:p w14:paraId="0845EEB3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>Increased demands for childcare/eldercare</w:t>
            </w:r>
          </w:p>
        </w:tc>
        <w:tc>
          <w:tcPr>
            <w:tcW w:w="2160" w:type="dxa"/>
            <w:vAlign w:val="bottom"/>
          </w:tcPr>
          <w:p w14:paraId="7DE30F9B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0ADAB190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02DA855B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3AD33E68" w14:textId="77777777" w:rsidTr="006B027E">
        <w:tc>
          <w:tcPr>
            <w:tcW w:w="3505" w:type="dxa"/>
            <w:vAlign w:val="bottom"/>
          </w:tcPr>
          <w:p w14:paraId="2B594C01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1BC580C8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2EA37E6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E6F31B7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FE474C5" w14:textId="77777777" w:rsidTr="006B027E">
        <w:tc>
          <w:tcPr>
            <w:tcW w:w="3505" w:type="dxa"/>
            <w:vAlign w:val="bottom"/>
          </w:tcPr>
          <w:p w14:paraId="550DEF2D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129D718F" w14:textId="3DB6E429" w:rsidR="001F5123" w:rsidRPr="008162FF" w:rsidRDefault="00BC5DE8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 (-0.41, 7.00)</w:t>
            </w:r>
            <w:r w:rsidR="00FD7347"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00" w:type="dxa"/>
            <w:vAlign w:val="bottom"/>
          </w:tcPr>
          <w:p w14:paraId="3D1A371E" w14:textId="46725B1F" w:rsidR="001F5123" w:rsidRPr="008C43F2" w:rsidRDefault="00A02524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 (-0.31, 5.72)</w:t>
            </w:r>
            <w:r w:rsidR="001A64EA" w:rsidRPr="00E542B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885" w:type="dxa"/>
            <w:vAlign w:val="bottom"/>
          </w:tcPr>
          <w:p w14:paraId="31C14E45" w14:textId="30AFED6F" w:rsidR="001F5123" w:rsidRPr="0011068D" w:rsidRDefault="00CE5AF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 (-3.75, 3.04)</w:t>
            </w:r>
            <w:r w:rsidR="0011068D"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†</w:t>
            </w:r>
          </w:p>
        </w:tc>
      </w:tr>
      <w:tr w:rsidR="001F5123" w:rsidRPr="00E542B1" w14:paraId="2003FA6E" w14:textId="77777777" w:rsidTr="006B027E">
        <w:tc>
          <w:tcPr>
            <w:tcW w:w="3505" w:type="dxa"/>
            <w:vAlign w:val="bottom"/>
          </w:tcPr>
          <w:p w14:paraId="5A60A340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Increased demands for domestic work </w:t>
            </w:r>
          </w:p>
        </w:tc>
        <w:tc>
          <w:tcPr>
            <w:tcW w:w="2160" w:type="dxa"/>
            <w:vAlign w:val="bottom"/>
          </w:tcPr>
          <w:p w14:paraId="4863A77D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vAlign w:val="bottom"/>
          </w:tcPr>
          <w:p w14:paraId="321D4D10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85" w:type="dxa"/>
            <w:vAlign w:val="bottom"/>
          </w:tcPr>
          <w:p w14:paraId="292232CF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F5123" w:rsidRPr="00E542B1" w14:paraId="00A2B483" w14:textId="77777777" w:rsidTr="006B027E">
        <w:tc>
          <w:tcPr>
            <w:tcW w:w="3505" w:type="dxa"/>
            <w:vAlign w:val="bottom"/>
          </w:tcPr>
          <w:p w14:paraId="53AB0F86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No</w:t>
            </w:r>
          </w:p>
        </w:tc>
        <w:tc>
          <w:tcPr>
            <w:tcW w:w="2160" w:type="dxa"/>
            <w:vAlign w:val="bottom"/>
          </w:tcPr>
          <w:p w14:paraId="647F5F0B" w14:textId="77777777" w:rsidR="001F5123" w:rsidRPr="008162FF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00" w:type="dxa"/>
            <w:vAlign w:val="bottom"/>
          </w:tcPr>
          <w:p w14:paraId="056E2143" w14:textId="77777777" w:rsidR="001F5123" w:rsidRPr="008C43F2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885" w:type="dxa"/>
            <w:vAlign w:val="bottom"/>
          </w:tcPr>
          <w:p w14:paraId="6CFEA8E8" w14:textId="77777777" w:rsidR="001F5123" w:rsidRPr="0011068D" w:rsidRDefault="001F5123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1F5123" w:rsidRPr="00E542B1" w14:paraId="57AF3C45" w14:textId="77777777" w:rsidTr="006B027E">
        <w:tc>
          <w:tcPr>
            <w:tcW w:w="3505" w:type="dxa"/>
            <w:vAlign w:val="bottom"/>
          </w:tcPr>
          <w:p w14:paraId="7CF3AC2D" w14:textId="77777777" w:rsidR="001F5123" w:rsidRPr="00E542B1" w:rsidRDefault="001F5123" w:rsidP="006B02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542B1">
              <w:rPr>
                <w:rFonts w:ascii="Times New Roman" w:hAnsi="Times New Roman" w:cs="Times New Roman"/>
                <w:sz w:val="18"/>
                <w:szCs w:val="18"/>
              </w:rPr>
              <w:t xml:space="preserve">  Yes </w:t>
            </w:r>
          </w:p>
        </w:tc>
        <w:tc>
          <w:tcPr>
            <w:tcW w:w="2160" w:type="dxa"/>
            <w:vAlign w:val="bottom"/>
          </w:tcPr>
          <w:p w14:paraId="2B212918" w14:textId="44C2543F" w:rsidR="001F5123" w:rsidRPr="008162FF" w:rsidRDefault="00BC5DE8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162F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0 (-5.34, 1.55)</w:t>
            </w:r>
          </w:p>
        </w:tc>
        <w:tc>
          <w:tcPr>
            <w:tcW w:w="1800" w:type="dxa"/>
            <w:vAlign w:val="bottom"/>
          </w:tcPr>
          <w:p w14:paraId="32324E91" w14:textId="50A73E99" w:rsidR="001F5123" w:rsidRPr="008C43F2" w:rsidRDefault="00A02524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C43F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-3.04, 2.52)</w:t>
            </w:r>
          </w:p>
        </w:tc>
        <w:tc>
          <w:tcPr>
            <w:tcW w:w="1885" w:type="dxa"/>
            <w:vAlign w:val="bottom"/>
          </w:tcPr>
          <w:p w14:paraId="4EFCEA24" w14:textId="5B61E875" w:rsidR="001F5123" w:rsidRPr="0011068D" w:rsidRDefault="00CE5AFE" w:rsidP="006B027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1068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 (-3.04, 2.52)</w:t>
            </w:r>
          </w:p>
        </w:tc>
      </w:tr>
    </w:tbl>
    <w:p w14:paraId="2F1A564E" w14:textId="577FB237" w:rsidR="001F5123" w:rsidRPr="007B6868" w:rsidRDefault="00B55440">
      <w:pPr>
        <w:rPr>
          <w:rFonts w:ascii="Times New Roman" w:hAnsi="Times New Roman" w:cs="Times New Roman"/>
        </w:rPr>
      </w:pPr>
      <w:r w:rsidRPr="007B6868">
        <w:rPr>
          <w:rFonts w:ascii="Times New Roman" w:hAnsi="Times New Roman" w:cs="Times New Roman"/>
        </w:rPr>
        <w:t>*: Significant at a significance level of 0.05. †: Significant at a significance level of 0.1.   Participants with missing data were omitted.</w:t>
      </w:r>
    </w:p>
    <w:sectPr w:rsidR="001F5123" w:rsidRPr="007B68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123"/>
    <w:rsid w:val="00006ECD"/>
    <w:rsid w:val="0001791A"/>
    <w:rsid w:val="00020935"/>
    <w:rsid w:val="000319B4"/>
    <w:rsid w:val="00034610"/>
    <w:rsid w:val="0005352C"/>
    <w:rsid w:val="00076077"/>
    <w:rsid w:val="00083205"/>
    <w:rsid w:val="000A1C8D"/>
    <w:rsid w:val="000B7B70"/>
    <w:rsid w:val="000C755C"/>
    <w:rsid w:val="000D1371"/>
    <w:rsid w:val="000D7014"/>
    <w:rsid w:val="000F64B1"/>
    <w:rsid w:val="00100433"/>
    <w:rsid w:val="0011068D"/>
    <w:rsid w:val="001356A9"/>
    <w:rsid w:val="00146E48"/>
    <w:rsid w:val="00157F08"/>
    <w:rsid w:val="00180C98"/>
    <w:rsid w:val="00181183"/>
    <w:rsid w:val="00181F75"/>
    <w:rsid w:val="001A64EA"/>
    <w:rsid w:val="001B76F5"/>
    <w:rsid w:val="001D6FF8"/>
    <w:rsid w:val="001D7A54"/>
    <w:rsid w:val="001E3B0C"/>
    <w:rsid w:val="001E4535"/>
    <w:rsid w:val="001E4A18"/>
    <w:rsid w:val="001F5123"/>
    <w:rsid w:val="00200191"/>
    <w:rsid w:val="002064D5"/>
    <w:rsid w:val="00211662"/>
    <w:rsid w:val="00215389"/>
    <w:rsid w:val="002219AD"/>
    <w:rsid w:val="00230AA6"/>
    <w:rsid w:val="00231EF1"/>
    <w:rsid w:val="00233671"/>
    <w:rsid w:val="00235076"/>
    <w:rsid w:val="002413B6"/>
    <w:rsid w:val="00267236"/>
    <w:rsid w:val="00274ADB"/>
    <w:rsid w:val="002755A4"/>
    <w:rsid w:val="00285C3A"/>
    <w:rsid w:val="00292683"/>
    <w:rsid w:val="002A3C5C"/>
    <w:rsid w:val="002B378F"/>
    <w:rsid w:val="002B5EB6"/>
    <w:rsid w:val="002C6B32"/>
    <w:rsid w:val="002E3442"/>
    <w:rsid w:val="002F69D2"/>
    <w:rsid w:val="0031165A"/>
    <w:rsid w:val="00332AFD"/>
    <w:rsid w:val="00334993"/>
    <w:rsid w:val="00336939"/>
    <w:rsid w:val="00355878"/>
    <w:rsid w:val="0035796E"/>
    <w:rsid w:val="00362C65"/>
    <w:rsid w:val="00367C0F"/>
    <w:rsid w:val="003845B3"/>
    <w:rsid w:val="00384B48"/>
    <w:rsid w:val="00386FE1"/>
    <w:rsid w:val="00387570"/>
    <w:rsid w:val="003B2410"/>
    <w:rsid w:val="003E7F54"/>
    <w:rsid w:val="00401840"/>
    <w:rsid w:val="00420E73"/>
    <w:rsid w:val="00424974"/>
    <w:rsid w:val="00426A73"/>
    <w:rsid w:val="00442201"/>
    <w:rsid w:val="00445510"/>
    <w:rsid w:val="00454A9C"/>
    <w:rsid w:val="004839A3"/>
    <w:rsid w:val="00491DF4"/>
    <w:rsid w:val="004B1B22"/>
    <w:rsid w:val="004B2704"/>
    <w:rsid w:val="004B38B0"/>
    <w:rsid w:val="004B49E1"/>
    <w:rsid w:val="004C2E30"/>
    <w:rsid w:val="004C3A67"/>
    <w:rsid w:val="004C686E"/>
    <w:rsid w:val="0050182A"/>
    <w:rsid w:val="00504290"/>
    <w:rsid w:val="00511DFF"/>
    <w:rsid w:val="0052044B"/>
    <w:rsid w:val="00527344"/>
    <w:rsid w:val="00530E3C"/>
    <w:rsid w:val="00532161"/>
    <w:rsid w:val="00532A5B"/>
    <w:rsid w:val="00536A1B"/>
    <w:rsid w:val="00551E8B"/>
    <w:rsid w:val="00552EC7"/>
    <w:rsid w:val="005538D1"/>
    <w:rsid w:val="00571B25"/>
    <w:rsid w:val="0058093D"/>
    <w:rsid w:val="00586FF3"/>
    <w:rsid w:val="005A76DB"/>
    <w:rsid w:val="005B0C6C"/>
    <w:rsid w:val="005B424C"/>
    <w:rsid w:val="005C039A"/>
    <w:rsid w:val="005C4759"/>
    <w:rsid w:val="005C6CE7"/>
    <w:rsid w:val="005F4DF3"/>
    <w:rsid w:val="006043AA"/>
    <w:rsid w:val="006224A7"/>
    <w:rsid w:val="006261B9"/>
    <w:rsid w:val="00633CA0"/>
    <w:rsid w:val="00635D62"/>
    <w:rsid w:val="0066035B"/>
    <w:rsid w:val="00663C02"/>
    <w:rsid w:val="006651CD"/>
    <w:rsid w:val="00681E32"/>
    <w:rsid w:val="0068637A"/>
    <w:rsid w:val="006873C1"/>
    <w:rsid w:val="006A4CEB"/>
    <w:rsid w:val="006B0B4C"/>
    <w:rsid w:val="006B57DB"/>
    <w:rsid w:val="006D2B13"/>
    <w:rsid w:val="00703337"/>
    <w:rsid w:val="00710CA5"/>
    <w:rsid w:val="00720046"/>
    <w:rsid w:val="007279E6"/>
    <w:rsid w:val="00735685"/>
    <w:rsid w:val="00746213"/>
    <w:rsid w:val="00782731"/>
    <w:rsid w:val="007B1170"/>
    <w:rsid w:val="007B4C69"/>
    <w:rsid w:val="007B63F4"/>
    <w:rsid w:val="007B681D"/>
    <w:rsid w:val="007B6868"/>
    <w:rsid w:val="007C0134"/>
    <w:rsid w:val="007F4FEF"/>
    <w:rsid w:val="007F6D8E"/>
    <w:rsid w:val="00800F3B"/>
    <w:rsid w:val="008162FF"/>
    <w:rsid w:val="00821470"/>
    <w:rsid w:val="00835938"/>
    <w:rsid w:val="0084559C"/>
    <w:rsid w:val="00853428"/>
    <w:rsid w:val="00855938"/>
    <w:rsid w:val="0089733C"/>
    <w:rsid w:val="008B20D7"/>
    <w:rsid w:val="008B5718"/>
    <w:rsid w:val="008B6CC5"/>
    <w:rsid w:val="008C43F2"/>
    <w:rsid w:val="008C67AD"/>
    <w:rsid w:val="008D1554"/>
    <w:rsid w:val="008E0006"/>
    <w:rsid w:val="008F6182"/>
    <w:rsid w:val="009004AC"/>
    <w:rsid w:val="00902485"/>
    <w:rsid w:val="009126E5"/>
    <w:rsid w:val="009250FC"/>
    <w:rsid w:val="0093456C"/>
    <w:rsid w:val="00934675"/>
    <w:rsid w:val="009422E4"/>
    <w:rsid w:val="00965A26"/>
    <w:rsid w:val="0098598F"/>
    <w:rsid w:val="00986E89"/>
    <w:rsid w:val="009E1A76"/>
    <w:rsid w:val="009E4BA3"/>
    <w:rsid w:val="00A02442"/>
    <w:rsid w:val="00A02524"/>
    <w:rsid w:val="00A035C0"/>
    <w:rsid w:val="00A132A3"/>
    <w:rsid w:val="00A16654"/>
    <w:rsid w:val="00A216F6"/>
    <w:rsid w:val="00A339BB"/>
    <w:rsid w:val="00A36C20"/>
    <w:rsid w:val="00A40941"/>
    <w:rsid w:val="00A54171"/>
    <w:rsid w:val="00A61026"/>
    <w:rsid w:val="00A67B50"/>
    <w:rsid w:val="00A67FFB"/>
    <w:rsid w:val="00A73FA0"/>
    <w:rsid w:val="00A744F2"/>
    <w:rsid w:val="00A9079E"/>
    <w:rsid w:val="00A91B84"/>
    <w:rsid w:val="00A950C6"/>
    <w:rsid w:val="00AA1813"/>
    <w:rsid w:val="00AC7CA1"/>
    <w:rsid w:val="00AD3721"/>
    <w:rsid w:val="00AF010E"/>
    <w:rsid w:val="00AF77B3"/>
    <w:rsid w:val="00B175E8"/>
    <w:rsid w:val="00B504EF"/>
    <w:rsid w:val="00B54EFC"/>
    <w:rsid w:val="00B55440"/>
    <w:rsid w:val="00B66ED9"/>
    <w:rsid w:val="00B76FAE"/>
    <w:rsid w:val="00B83195"/>
    <w:rsid w:val="00B90011"/>
    <w:rsid w:val="00B95D01"/>
    <w:rsid w:val="00BB19F1"/>
    <w:rsid w:val="00BC5DE8"/>
    <w:rsid w:val="00BE052A"/>
    <w:rsid w:val="00BF198B"/>
    <w:rsid w:val="00BF386E"/>
    <w:rsid w:val="00C37D18"/>
    <w:rsid w:val="00C43845"/>
    <w:rsid w:val="00C509A1"/>
    <w:rsid w:val="00C54D1E"/>
    <w:rsid w:val="00C63EAA"/>
    <w:rsid w:val="00C664FB"/>
    <w:rsid w:val="00C830B0"/>
    <w:rsid w:val="00C843A0"/>
    <w:rsid w:val="00C94DDE"/>
    <w:rsid w:val="00CA3F56"/>
    <w:rsid w:val="00CB39C4"/>
    <w:rsid w:val="00CB53A5"/>
    <w:rsid w:val="00CB580A"/>
    <w:rsid w:val="00CD35C7"/>
    <w:rsid w:val="00CE5AFE"/>
    <w:rsid w:val="00CE6FB1"/>
    <w:rsid w:val="00CF5928"/>
    <w:rsid w:val="00D066B3"/>
    <w:rsid w:val="00D3617D"/>
    <w:rsid w:val="00D5231A"/>
    <w:rsid w:val="00D7325D"/>
    <w:rsid w:val="00D95BCE"/>
    <w:rsid w:val="00DA55C9"/>
    <w:rsid w:val="00DC2F0D"/>
    <w:rsid w:val="00DC37C4"/>
    <w:rsid w:val="00DE6754"/>
    <w:rsid w:val="00E0395A"/>
    <w:rsid w:val="00E21991"/>
    <w:rsid w:val="00E2454F"/>
    <w:rsid w:val="00E35957"/>
    <w:rsid w:val="00E41AE4"/>
    <w:rsid w:val="00E446CE"/>
    <w:rsid w:val="00E52E70"/>
    <w:rsid w:val="00E758E9"/>
    <w:rsid w:val="00E75BB7"/>
    <w:rsid w:val="00EA39DE"/>
    <w:rsid w:val="00EA7676"/>
    <w:rsid w:val="00EB2126"/>
    <w:rsid w:val="00EB4362"/>
    <w:rsid w:val="00EC0DDD"/>
    <w:rsid w:val="00EC216F"/>
    <w:rsid w:val="00ED24C2"/>
    <w:rsid w:val="00ED50E9"/>
    <w:rsid w:val="00F14F6A"/>
    <w:rsid w:val="00F2698C"/>
    <w:rsid w:val="00F3103A"/>
    <w:rsid w:val="00F35098"/>
    <w:rsid w:val="00F36B32"/>
    <w:rsid w:val="00F378D5"/>
    <w:rsid w:val="00F47F58"/>
    <w:rsid w:val="00F50951"/>
    <w:rsid w:val="00F6729A"/>
    <w:rsid w:val="00F714D5"/>
    <w:rsid w:val="00F84B4A"/>
    <w:rsid w:val="00FA7A92"/>
    <w:rsid w:val="00FB1C12"/>
    <w:rsid w:val="00FB6E3D"/>
    <w:rsid w:val="00FC331E"/>
    <w:rsid w:val="00FD1742"/>
    <w:rsid w:val="00FD7347"/>
    <w:rsid w:val="00FE296B"/>
    <w:rsid w:val="00FE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5416F"/>
  <w15:chartTrackingRefBased/>
  <w15:docId w15:val="{A112CF23-2DB1-DB4B-BE80-15668530E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5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46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o Seulkee</dc:creator>
  <cp:keywords/>
  <dc:description/>
  <cp:lastModifiedBy>Heo Seulkee</cp:lastModifiedBy>
  <cp:revision>65</cp:revision>
  <dcterms:created xsi:type="dcterms:W3CDTF">2022-05-04T05:54:00Z</dcterms:created>
  <dcterms:modified xsi:type="dcterms:W3CDTF">2022-05-04T08:25:00Z</dcterms:modified>
</cp:coreProperties>
</file>